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8673F" w14:textId="77777777" w:rsidR="005C6C92" w:rsidRPr="00DF6513" w:rsidRDefault="005C6C92" w:rsidP="005C6C92">
      <w:pPr>
        <w:jc w:val="center"/>
        <w:rPr>
          <w:rFonts w:asciiTheme="majorHAnsi" w:hAnsiTheme="majorHAnsi" w:cstheme="majorHAnsi"/>
          <w:b/>
          <w:lang w:val="en-GB"/>
        </w:rPr>
      </w:pPr>
      <w:r w:rsidRPr="00DF6513">
        <w:rPr>
          <w:rFonts w:asciiTheme="majorHAnsi" w:hAnsiTheme="majorHAnsi" w:cstheme="majorHAnsi"/>
          <w:b/>
          <w:lang w:val="en-GB"/>
        </w:rPr>
        <w:t>Practice of oxygen use in Anaesthesiology – An international survey of the European Society of Anaesthesiology and Intensive Care</w:t>
      </w:r>
    </w:p>
    <w:p w14:paraId="44520197" w14:textId="77777777" w:rsidR="00EF7CEA" w:rsidRPr="00DF6513" w:rsidRDefault="00EF7CEA" w:rsidP="00EF7CEA">
      <w:pPr>
        <w:jc w:val="center"/>
        <w:rPr>
          <w:rFonts w:cstheme="minorHAnsi"/>
          <w:sz w:val="20"/>
          <w:szCs w:val="20"/>
          <w:lang w:val="en-GB"/>
        </w:rPr>
      </w:pPr>
      <w:r w:rsidRPr="00DF6513">
        <w:rPr>
          <w:rFonts w:cstheme="minorHAnsi"/>
          <w:sz w:val="20"/>
          <w:szCs w:val="20"/>
          <w:lang w:val="en-GB"/>
        </w:rPr>
        <w:t xml:space="preserve">M. Scharffenberg, T. Weiss, J. Wittenstein, K. Krenn, M. Fleming, P. Biro, S. De </w:t>
      </w:r>
      <w:proofErr w:type="spellStart"/>
      <w:r w:rsidRPr="00DF6513">
        <w:rPr>
          <w:rFonts w:cstheme="minorHAnsi"/>
          <w:sz w:val="20"/>
          <w:szCs w:val="20"/>
          <w:lang w:val="en-GB"/>
        </w:rPr>
        <w:t>Hert</w:t>
      </w:r>
      <w:proofErr w:type="spellEnd"/>
      <w:r w:rsidRPr="00DF6513">
        <w:rPr>
          <w:rFonts w:cstheme="minorHAnsi"/>
          <w:sz w:val="20"/>
          <w:szCs w:val="20"/>
          <w:lang w:val="en-GB"/>
        </w:rPr>
        <w:t xml:space="preserve">, J. F. A. </w:t>
      </w:r>
      <w:proofErr w:type="spellStart"/>
      <w:r w:rsidRPr="00DF6513">
        <w:rPr>
          <w:rFonts w:cstheme="minorHAnsi"/>
          <w:sz w:val="20"/>
          <w:szCs w:val="20"/>
          <w:lang w:val="en-GB"/>
        </w:rPr>
        <w:t>Hendrickx</w:t>
      </w:r>
      <w:proofErr w:type="spellEnd"/>
      <w:r w:rsidRPr="00DF6513">
        <w:rPr>
          <w:rFonts w:cstheme="minorHAnsi"/>
          <w:sz w:val="20"/>
          <w:szCs w:val="20"/>
          <w:lang w:val="en-GB"/>
        </w:rPr>
        <w:t xml:space="preserve">, D. </w:t>
      </w:r>
      <w:proofErr w:type="spellStart"/>
      <w:r w:rsidRPr="00DF6513">
        <w:rPr>
          <w:rFonts w:cstheme="minorHAnsi"/>
          <w:sz w:val="20"/>
          <w:szCs w:val="20"/>
          <w:lang w:val="en-GB"/>
        </w:rPr>
        <w:t>Ionescu</w:t>
      </w:r>
      <w:proofErr w:type="spellEnd"/>
      <w:r w:rsidRPr="00DF6513">
        <w:rPr>
          <w:rFonts w:cstheme="minorHAnsi"/>
          <w:sz w:val="20"/>
          <w:szCs w:val="20"/>
          <w:lang w:val="en-GB"/>
        </w:rPr>
        <w:t xml:space="preserve">, and M. Gama de Abreu for the European Society of Anaesthesiology and Intensive Care   </w:t>
      </w:r>
    </w:p>
    <w:p w14:paraId="1913DF6A" w14:textId="7D6F7608" w:rsidR="00EF7CEA" w:rsidRPr="00DF6513" w:rsidRDefault="00D4355B" w:rsidP="00EF7CEA">
      <w:pPr>
        <w:jc w:val="center"/>
        <w:rPr>
          <w:rFonts w:cstheme="minorHAnsi"/>
          <w:b/>
          <w:sz w:val="28"/>
          <w:szCs w:val="20"/>
          <w:lang w:val="en-GB"/>
        </w:rPr>
      </w:pPr>
      <w:r w:rsidRPr="00DF6513">
        <w:rPr>
          <w:rFonts w:cstheme="minorHAnsi"/>
          <w:b/>
          <w:sz w:val="28"/>
          <w:szCs w:val="20"/>
          <w:lang w:val="en-GB"/>
        </w:rPr>
        <w:t>Additional File 3</w:t>
      </w:r>
    </w:p>
    <w:p w14:paraId="7481B895" w14:textId="77777777" w:rsidR="00EF7CEA" w:rsidRPr="00DF6513" w:rsidRDefault="00EF7CEA" w:rsidP="00EF7CEA">
      <w:pPr>
        <w:jc w:val="center"/>
        <w:rPr>
          <w:rFonts w:cstheme="minorHAnsi"/>
          <w:b/>
          <w:sz w:val="20"/>
          <w:szCs w:val="20"/>
          <w:lang w:val="en-GB"/>
        </w:rPr>
      </w:pPr>
    </w:p>
    <w:p w14:paraId="5482F6BC" w14:textId="466D6303" w:rsidR="00024200" w:rsidRPr="00DF6513" w:rsidRDefault="00D61B3F" w:rsidP="00B54322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DF6513">
        <w:rPr>
          <w:rFonts w:cstheme="minorHAnsi"/>
          <w:b/>
          <w:sz w:val="20"/>
          <w:szCs w:val="20"/>
          <w:lang w:val="en-GB"/>
        </w:rPr>
        <w:t>Supplementary Table 2</w:t>
      </w:r>
      <w:r w:rsidR="00D4355B" w:rsidRPr="00DF6513">
        <w:rPr>
          <w:rFonts w:cstheme="minorHAnsi"/>
          <w:b/>
          <w:sz w:val="20"/>
          <w:szCs w:val="20"/>
          <w:lang w:val="en-GB"/>
        </w:rPr>
        <w:t>:</w:t>
      </w:r>
      <w:r w:rsidR="00D4355B" w:rsidRPr="00DF6513">
        <w:rPr>
          <w:rFonts w:cstheme="minorHAnsi"/>
          <w:sz w:val="20"/>
          <w:szCs w:val="20"/>
          <w:lang w:val="en-GB"/>
        </w:rPr>
        <w:t xml:space="preserve"> </w:t>
      </w:r>
      <w:r w:rsidR="00024200" w:rsidRPr="00DF6513">
        <w:rPr>
          <w:rFonts w:cstheme="minorHAnsi"/>
          <w:sz w:val="20"/>
          <w:szCs w:val="20"/>
          <w:lang w:val="en-GB"/>
        </w:rPr>
        <w:t xml:space="preserve">Post-surgical </w:t>
      </w:r>
      <w:r w:rsidR="00D975C2" w:rsidRPr="00DF6513">
        <w:rPr>
          <w:rFonts w:cstheme="minorHAnsi"/>
          <w:sz w:val="20"/>
          <w:szCs w:val="20"/>
          <w:lang w:val="en-GB"/>
        </w:rPr>
        <w:t xml:space="preserve">oxygen </w:t>
      </w:r>
      <w:r w:rsidR="00024200" w:rsidRPr="00DF6513">
        <w:rPr>
          <w:rFonts w:cstheme="minorHAnsi"/>
          <w:sz w:val="20"/>
          <w:szCs w:val="20"/>
          <w:lang w:val="en-GB"/>
        </w:rPr>
        <w:t>management by geographical region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90"/>
        <w:gridCol w:w="1714"/>
        <w:gridCol w:w="1717"/>
        <w:gridCol w:w="1714"/>
        <w:gridCol w:w="1717"/>
        <w:gridCol w:w="1714"/>
        <w:gridCol w:w="1717"/>
        <w:gridCol w:w="817"/>
      </w:tblGrid>
      <w:tr w:rsidR="00DF6513" w:rsidRPr="00DF6513" w14:paraId="66228123" w14:textId="77777777" w:rsidTr="00B97197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3F406B8E" w14:textId="77777777" w:rsidR="00A667A8" w:rsidRPr="00DF6513" w:rsidRDefault="00A667A8" w:rsidP="00B5432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AF796" w14:textId="77777777" w:rsidR="00A667A8" w:rsidRPr="00DF6513" w:rsidRDefault="00A667A8" w:rsidP="00B54322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8F688" w14:textId="77777777" w:rsidR="00A667A8" w:rsidRPr="00DF6513" w:rsidRDefault="00A667A8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</w:rPr>
              <w:t>Europe</w:t>
            </w:r>
          </w:p>
          <w:p w14:paraId="1A436DCE" w14:textId="0021E4CD" w:rsidR="00A667A8" w:rsidRPr="00DF6513" w:rsidRDefault="002B49B1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Pr="00DF6513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83D25" w14:textId="77777777" w:rsidR="00A667A8" w:rsidRPr="00DF6513" w:rsidRDefault="00A667A8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</w:rPr>
              <w:t xml:space="preserve">Eastern </w:t>
            </w:r>
            <w:proofErr w:type="spellStart"/>
            <w:r w:rsidRPr="00DF6513">
              <w:rPr>
                <w:rFonts w:cstheme="minorHAnsi"/>
                <w:sz w:val="20"/>
                <w:szCs w:val="20"/>
              </w:rPr>
              <w:t>Mediterranean</w:t>
            </w:r>
            <w:proofErr w:type="spellEnd"/>
          </w:p>
          <w:p w14:paraId="1CAF10AB" w14:textId="2F00C9D8" w:rsidR="00A667A8" w:rsidRPr="00DF6513" w:rsidRDefault="002B49B1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F246D" w14:textId="77777777" w:rsidR="00A667A8" w:rsidRPr="00DF6513" w:rsidRDefault="00A667A8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6513">
              <w:rPr>
                <w:rFonts w:cstheme="minorHAnsi"/>
                <w:sz w:val="20"/>
                <w:szCs w:val="20"/>
              </w:rPr>
              <w:t>Americas</w:t>
            </w:r>
            <w:proofErr w:type="spellEnd"/>
          </w:p>
          <w:p w14:paraId="0FBD01CE" w14:textId="351E065B" w:rsidR="00A667A8" w:rsidRPr="00DF6513" w:rsidRDefault="002B49B1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AFED2" w14:textId="77777777" w:rsidR="00A667A8" w:rsidRPr="00DF6513" w:rsidRDefault="00A667A8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6513">
              <w:rPr>
                <w:rFonts w:cstheme="minorHAnsi"/>
                <w:sz w:val="20"/>
                <w:szCs w:val="20"/>
              </w:rPr>
              <w:t>Africa</w:t>
            </w:r>
            <w:proofErr w:type="spellEnd"/>
          </w:p>
          <w:p w14:paraId="0528220F" w14:textId="53E36C67" w:rsidR="00A667A8" w:rsidRPr="00DF6513" w:rsidRDefault="002B49B1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F4222" w14:textId="77777777" w:rsidR="00A667A8" w:rsidRPr="00DF6513" w:rsidRDefault="00A667A8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</w:rPr>
              <w:t>Western Pacific</w:t>
            </w:r>
          </w:p>
          <w:p w14:paraId="707A5BD9" w14:textId="758EF6FF" w:rsidR="00A667A8" w:rsidRPr="00DF6513" w:rsidRDefault="002B49B1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286C6" w14:textId="77777777" w:rsidR="00A667A8" w:rsidRPr="00DF6513" w:rsidRDefault="00A667A8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South-East Asia</w:t>
            </w:r>
          </w:p>
          <w:p w14:paraId="4252F609" w14:textId="62B010CF" w:rsidR="00A667A8" w:rsidRPr="00DF6513" w:rsidRDefault="002B49B1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DF6513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DF6513">
              <w:rPr>
                <w:rFonts w:cstheme="min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587AC" w14:textId="1944E159" w:rsidR="00A667A8" w:rsidRPr="00DF6513" w:rsidRDefault="005655DD" w:rsidP="00B97197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</w:tr>
      <w:tr w:rsidR="00DF6513" w:rsidRPr="00DF6513" w14:paraId="35446D53" w14:textId="77777777" w:rsidTr="00B97197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2156AD5" w14:textId="1C6E4BED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Total respondents from regio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036A8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2DBD99" w14:textId="4E637646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653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CF6602" w14:textId="58BD379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28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922E2" w14:textId="6E0A85BA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33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C0EDF" w14:textId="24B923AA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4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34186" w14:textId="6D99E43B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27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59A95" w14:textId="43D5A378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19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804FE" w14:textId="75ED0C21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i/>
                <w:sz w:val="20"/>
                <w:szCs w:val="20"/>
                <w:lang w:val="en-GB"/>
              </w:rPr>
              <w:t>--</w:t>
            </w:r>
          </w:p>
        </w:tc>
      </w:tr>
      <w:tr w:rsidR="00DF6513" w:rsidRPr="00DF6513" w14:paraId="33C9BAE6" w14:textId="77777777" w:rsidTr="00B97197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56EB4C9C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Given answers</w:t>
            </w:r>
          </w:p>
          <w:p w14:paraId="679E0369" w14:textId="1151FBD4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(multiple answers allowed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5C1B1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3E76AF" w14:textId="79C9F2AC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866*</w:t>
            </w:r>
          </w:p>
          <w:p w14:paraId="7614817C" w14:textId="7C2DB266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7C59E" w14:textId="05434D26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33</w:t>
            </w:r>
          </w:p>
          <w:p w14:paraId="0BB85841" w14:textId="6E758F21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26FB1" w14:textId="6F161F42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46</w:t>
            </w:r>
          </w:p>
          <w:p w14:paraId="3A1E5FCC" w14:textId="15DC07A5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12A9E5" w14:textId="063113FB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4</w:t>
            </w:r>
          </w:p>
          <w:p w14:paraId="3A4DF910" w14:textId="5A7BA12F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01A4E" w14:textId="3888C3D1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i/>
                <w:sz w:val="20"/>
                <w:szCs w:val="20"/>
              </w:rPr>
              <w:t>n</w:t>
            </w:r>
            <w:r w:rsidRPr="00DF6513">
              <w:rPr>
                <w:rFonts w:cstheme="minorHAnsi"/>
                <w:sz w:val="20"/>
                <w:szCs w:val="20"/>
              </w:rPr>
              <w:t>=33</w:t>
            </w:r>
          </w:p>
          <w:p w14:paraId="5C58C07D" w14:textId="0DD31310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5A898" w14:textId="61884405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DF6513">
              <w:rPr>
                <w:rFonts w:cstheme="minorHAnsi"/>
                <w:sz w:val="20"/>
                <w:szCs w:val="20"/>
                <w:lang w:val="en-GB"/>
              </w:rPr>
              <w:t>=21</w:t>
            </w:r>
          </w:p>
          <w:p w14:paraId="53DD67E8" w14:textId="37340BA9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809B8" w14:textId="21E77D7D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i/>
                <w:sz w:val="20"/>
                <w:szCs w:val="20"/>
                <w:lang w:val="en-GB"/>
              </w:rPr>
              <w:t>--</w:t>
            </w:r>
          </w:p>
        </w:tc>
      </w:tr>
      <w:tr w:rsidR="00DF6513" w:rsidRPr="00DF6513" w14:paraId="793585CB" w14:textId="77777777" w:rsidTr="0020696C">
        <w:tc>
          <w:tcPr>
            <w:tcW w:w="555" w:type="pct"/>
            <w:vMerge w:val="restart"/>
            <w:tcBorders>
              <w:top w:val="single" w:sz="4" w:space="0" w:color="auto"/>
            </w:tcBorders>
          </w:tcPr>
          <w:p w14:paraId="54C109A2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Main reason for not monitoring SpO</w:t>
            </w:r>
            <w:r w:rsidRPr="00DF6513">
              <w:rPr>
                <w:rFonts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DF6513">
              <w:rPr>
                <w:rFonts w:cstheme="minorHAnsi"/>
                <w:sz w:val="20"/>
                <w:szCs w:val="20"/>
                <w:lang w:val="en-GB"/>
              </w:rPr>
              <w:t xml:space="preserve"> in the post-surgical ward</w:t>
            </w:r>
          </w:p>
          <w:p w14:paraId="0C9B779A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lastRenderedPageBreak/>
              <w:t>(multiple answers allowed)</w:t>
            </w:r>
          </w:p>
          <w:p w14:paraId="43480A10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DB6EDB7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lastRenderedPageBreak/>
              <w:t>Not applicable  - SpO</w:t>
            </w:r>
            <w:r w:rsidRPr="00DF6513">
              <w:rPr>
                <w:rFonts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DF6513">
              <w:rPr>
                <w:rFonts w:cstheme="minorHAnsi"/>
                <w:sz w:val="20"/>
                <w:szCs w:val="20"/>
                <w:lang w:val="en-GB"/>
              </w:rPr>
              <w:t xml:space="preserve"> is monitored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2DCA6085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45 (17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47E59C64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6 (18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4EAD8C82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7 (15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72F42B71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1C33948D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7 (21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01D69A80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8 (38)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</w:tcBorders>
          </w:tcPr>
          <w:p w14:paraId="20F1D999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.431</w:t>
            </w:r>
          </w:p>
        </w:tc>
      </w:tr>
      <w:tr w:rsidR="00DF6513" w:rsidRPr="00DF6513" w14:paraId="044A8EAA" w14:textId="77777777" w:rsidTr="0020696C">
        <w:tc>
          <w:tcPr>
            <w:tcW w:w="555" w:type="pct"/>
            <w:vMerge/>
          </w:tcPr>
          <w:p w14:paraId="155AAAF8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25DA710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Not enough monitors/pulse oximeters</w:t>
            </w:r>
          </w:p>
        </w:tc>
        <w:tc>
          <w:tcPr>
            <w:tcW w:w="600" w:type="pct"/>
          </w:tcPr>
          <w:p w14:paraId="6DDEE8C7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335 (39)</w:t>
            </w:r>
          </w:p>
        </w:tc>
        <w:tc>
          <w:tcPr>
            <w:tcW w:w="601" w:type="pct"/>
          </w:tcPr>
          <w:p w14:paraId="1B94FD93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8 (24)</w:t>
            </w:r>
          </w:p>
        </w:tc>
        <w:tc>
          <w:tcPr>
            <w:tcW w:w="600" w:type="pct"/>
          </w:tcPr>
          <w:p w14:paraId="3DD0BDCE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8 (39)</w:t>
            </w:r>
          </w:p>
        </w:tc>
        <w:tc>
          <w:tcPr>
            <w:tcW w:w="601" w:type="pct"/>
          </w:tcPr>
          <w:p w14:paraId="0C0E53AB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3 (75)</w:t>
            </w:r>
          </w:p>
        </w:tc>
        <w:tc>
          <w:tcPr>
            <w:tcW w:w="600" w:type="pct"/>
          </w:tcPr>
          <w:p w14:paraId="1CAC73B5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0 (30)</w:t>
            </w:r>
          </w:p>
          <w:p w14:paraId="1EDF9D27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1" w:type="pct"/>
          </w:tcPr>
          <w:p w14:paraId="039CB611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8 (38)</w:t>
            </w:r>
          </w:p>
        </w:tc>
        <w:tc>
          <w:tcPr>
            <w:tcW w:w="286" w:type="pct"/>
            <w:vMerge/>
          </w:tcPr>
          <w:p w14:paraId="2E0155EF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F6513" w:rsidRPr="00DF6513" w14:paraId="665473D9" w14:textId="77777777" w:rsidTr="0020696C">
        <w:tc>
          <w:tcPr>
            <w:tcW w:w="555" w:type="pct"/>
            <w:vMerge/>
          </w:tcPr>
          <w:p w14:paraId="3B4FC542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7E4F42F9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Electronic recording not available</w:t>
            </w:r>
          </w:p>
        </w:tc>
        <w:tc>
          <w:tcPr>
            <w:tcW w:w="600" w:type="pct"/>
          </w:tcPr>
          <w:p w14:paraId="41C94E08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01 (12)</w:t>
            </w:r>
          </w:p>
        </w:tc>
        <w:tc>
          <w:tcPr>
            <w:tcW w:w="601" w:type="pct"/>
          </w:tcPr>
          <w:p w14:paraId="62C3613F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8 (18)</w:t>
            </w:r>
          </w:p>
        </w:tc>
        <w:tc>
          <w:tcPr>
            <w:tcW w:w="600" w:type="pct"/>
          </w:tcPr>
          <w:p w14:paraId="7C768DA4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601" w:type="pct"/>
          </w:tcPr>
          <w:p w14:paraId="6B24D206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00" w:type="pct"/>
          </w:tcPr>
          <w:p w14:paraId="7E9A1D59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3 (9)</w:t>
            </w:r>
          </w:p>
        </w:tc>
        <w:tc>
          <w:tcPr>
            <w:tcW w:w="601" w:type="pct"/>
          </w:tcPr>
          <w:p w14:paraId="7964D232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286" w:type="pct"/>
            <w:vMerge/>
          </w:tcPr>
          <w:p w14:paraId="2BE0B38A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F6513" w:rsidRPr="00DF6513" w14:paraId="0D446DBF" w14:textId="77777777" w:rsidTr="0020696C">
        <w:tc>
          <w:tcPr>
            <w:tcW w:w="555" w:type="pct"/>
            <w:vMerge/>
          </w:tcPr>
          <w:p w14:paraId="50ED26F2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4FBE6F5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Extra work for nurses</w:t>
            </w:r>
          </w:p>
        </w:tc>
        <w:tc>
          <w:tcPr>
            <w:tcW w:w="600" w:type="pct"/>
          </w:tcPr>
          <w:p w14:paraId="3ED82510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52 (18)</w:t>
            </w:r>
          </w:p>
        </w:tc>
        <w:tc>
          <w:tcPr>
            <w:tcW w:w="601" w:type="pct"/>
          </w:tcPr>
          <w:p w14:paraId="0512AB69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7 (21)</w:t>
            </w:r>
          </w:p>
        </w:tc>
        <w:tc>
          <w:tcPr>
            <w:tcW w:w="600" w:type="pct"/>
          </w:tcPr>
          <w:p w14:paraId="38469165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9 (20)</w:t>
            </w:r>
          </w:p>
        </w:tc>
        <w:tc>
          <w:tcPr>
            <w:tcW w:w="601" w:type="pct"/>
          </w:tcPr>
          <w:p w14:paraId="064496A7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 (25)</w:t>
            </w:r>
          </w:p>
        </w:tc>
        <w:tc>
          <w:tcPr>
            <w:tcW w:w="600" w:type="pct"/>
          </w:tcPr>
          <w:p w14:paraId="105438AC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4 (12)</w:t>
            </w:r>
          </w:p>
        </w:tc>
        <w:tc>
          <w:tcPr>
            <w:tcW w:w="601" w:type="pct"/>
          </w:tcPr>
          <w:p w14:paraId="0A0ED436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2 (10)</w:t>
            </w:r>
          </w:p>
        </w:tc>
        <w:tc>
          <w:tcPr>
            <w:tcW w:w="286" w:type="pct"/>
            <w:vMerge/>
          </w:tcPr>
          <w:p w14:paraId="75EFD828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F6513" w:rsidRPr="00DF6513" w14:paraId="786F2629" w14:textId="77777777" w:rsidTr="0020696C">
        <w:tc>
          <w:tcPr>
            <w:tcW w:w="555" w:type="pct"/>
            <w:vMerge/>
          </w:tcPr>
          <w:p w14:paraId="1532EB91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D83CF79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Does not change outcome</w:t>
            </w:r>
          </w:p>
        </w:tc>
        <w:tc>
          <w:tcPr>
            <w:tcW w:w="600" w:type="pct"/>
          </w:tcPr>
          <w:p w14:paraId="24BB3ED5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21 (2)</w:t>
            </w:r>
          </w:p>
        </w:tc>
        <w:tc>
          <w:tcPr>
            <w:tcW w:w="601" w:type="pct"/>
          </w:tcPr>
          <w:p w14:paraId="3E663E1B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600" w:type="pct"/>
          </w:tcPr>
          <w:p w14:paraId="73696BA5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601" w:type="pct"/>
          </w:tcPr>
          <w:p w14:paraId="2E5390FA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00" w:type="pct"/>
          </w:tcPr>
          <w:p w14:paraId="56EDA05C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601" w:type="pct"/>
          </w:tcPr>
          <w:p w14:paraId="752DC595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286" w:type="pct"/>
            <w:vMerge/>
          </w:tcPr>
          <w:p w14:paraId="7801CF00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F6513" w:rsidRPr="00DF6513" w14:paraId="60EE3348" w14:textId="77777777" w:rsidTr="0020696C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5B17FA24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96BC3D3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Not useful</w:t>
            </w:r>
          </w:p>
          <w:p w14:paraId="41E40BAC" w14:textId="4B22999C" w:rsidR="00EF7CEA" w:rsidRPr="00DF6513" w:rsidRDefault="00EF7CEA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64A0A218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21 (2)</w:t>
            </w:r>
          </w:p>
        </w:tc>
        <w:tc>
          <w:tcPr>
            <w:tcW w:w="601" w:type="pct"/>
          </w:tcPr>
          <w:p w14:paraId="0177600B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00" w:type="pct"/>
          </w:tcPr>
          <w:p w14:paraId="5BAC39FF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3 (7)</w:t>
            </w:r>
          </w:p>
        </w:tc>
        <w:tc>
          <w:tcPr>
            <w:tcW w:w="601" w:type="pct"/>
          </w:tcPr>
          <w:p w14:paraId="7939C7B9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00" w:type="pct"/>
          </w:tcPr>
          <w:p w14:paraId="38AFF294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601" w:type="pct"/>
          </w:tcPr>
          <w:p w14:paraId="50F9E0AC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86" w:type="pct"/>
            <w:vMerge/>
          </w:tcPr>
          <w:p w14:paraId="1D2CF636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F6513" w:rsidRPr="00DF6513" w14:paraId="15E0C2FB" w14:textId="77777777" w:rsidTr="0020696C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2D323DCE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</w:tcPr>
          <w:p w14:paraId="7B79C9D8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None of the above</w:t>
            </w:r>
          </w:p>
        </w:tc>
        <w:tc>
          <w:tcPr>
            <w:tcW w:w="600" w:type="pct"/>
          </w:tcPr>
          <w:p w14:paraId="0A4164A6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40 (5)</w:t>
            </w:r>
          </w:p>
        </w:tc>
        <w:tc>
          <w:tcPr>
            <w:tcW w:w="601" w:type="pct"/>
          </w:tcPr>
          <w:p w14:paraId="09BEED7B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4 (12)</w:t>
            </w:r>
          </w:p>
        </w:tc>
        <w:tc>
          <w:tcPr>
            <w:tcW w:w="600" w:type="pct"/>
          </w:tcPr>
          <w:p w14:paraId="7CA92B7F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601" w:type="pct"/>
          </w:tcPr>
          <w:p w14:paraId="00F6A09A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00" w:type="pct"/>
          </w:tcPr>
          <w:p w14:paraId="107BD1FF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601" w:type="pct"/>
          </w:tcPr>
          <w:p w14:paraId="7933D0E4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86" w:type="pct"/>
            <w:vMerge/>
          </w:tcPr>
          <w:p w14:paraId="53E1BB71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F6513" w:rsidRPr="00DF6513" w14:paraId="41D1DB3E" w14:textId="77777777" w:rsidTr="0020696C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6AA4E45C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2D97AB5" w14:textId="77777777" w:rsidR="002B49B1" w:rsidRPr="00DF6513" w:rsidRDefault="002B49B1" w:rsidP="002B49B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No answer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7C45510F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51 (6)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0A43AE74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188514F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3 (7)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45A4343E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4775019E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4 (12)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6ECBF518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6513">
              <w:rPr>
                <w:rFonts w:cstheme="minorHAnsi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286" w:type="pct"/>
            <w:vMerge/>
            <w:tcBorders>
              <w:bottom w:val="single" w:sz="4" w:space="0" w:color="auto"/>
            </w:tcBorders>
          </w:tcPr>
          <w:p w14:paraId="21868CBC" w14:textId="77777777" w:rsidR="002B49B1" w:rsidRPr="00DF6513" w:rsidRDefault="002B49B1" w:rsidP="002B49B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2AD4B649" w14:textId="4DE7F83B" w:rsidR="00024200" w:rsidRPr="00DF6513" w:rsidRDefault="00E25D6F" w:rsidP="00B54322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DF6513">
        <w:rPr>
          <w:rFonts w:cstheme="minorHAnsi"/>
          <w:sz w:val="20"/>
          <w:szCs w:val="20"/>
          <w:lang w:val="en-GB"/>
        </w:rPr>
        <w:t>SpO</w:t>
      </w:r>
      <w:r w:rsidRPr="00DF6513">
        <w:rPr>
          <w:rFonts w:cstheme="minorHAnsi"/>
          <w:sz w:val="20"/>
          <w:szCs w:val="20"/>
          <w:vertAlign w:val="subscript"/>
          <w:lang w:val="en-GB"/>
        </w:rPr>
        <w:t>2</w:t>
      </w:r>
      <w:r w:rsidRPr="00DF6513">
        <w:rPr>
          <w:rFonts w:cstheme="minorHAnsi"/>
          <w:sz w:val="20"/>
          <w:szCs w:val="20"/>
          <w:lang w:val="en-GB"/>
        </w:rPr>
        <w:t>, peripheral oxygen saturation</w:t>
      </w:r>
      <w:r w:rsidR="00A667A8" w:rsidRPr="00DF6513">
        <w:rPr>
          <w:rFonts w:cstheme="minorHAnsi"/>
          <w:sz w:val="20"/>
          <w:szCs w:val="20"/>
          <w:lang w:val="en-GB"/>
        </w:rPr>
        <w:t xml:space="preserve">; </w:t>
      </w:r>
      <w:r w:rsidR="00A667A8" w:rsidRPr="00DF6513">
        <w:rPr>
          <w:rFonts w:cstheme="minorHAnsi"/>
          <w:i/>
          <w:sz w:val="20"/>
          <w:szCs w:val="20"/>
          <w:lang w:val="en-GB"/>
        </w:rPr>
        <w:t>P</w:t>
      </w:r>
      <w:r w:rsidR="00A667A8" w:rsidRPr="00DF6513">
        <w:rPr>
          <w:rFonts w:cstheme="minorHAnsi"/>
          <w:sz w:val="20"/>
          <w:szCs w:val="20"/>
          <w:lang w:val="en-GB"/>
        </w:rPr>
        <w:t>, Pearson-Chi-Square</w:t>
      </w:r>
      <w:r w:rsidR="003D0A44" w:rsidRPr="00DF6513">
        <w:rPr>
          <w:rFonts w:cstheme="minorHAnsi"/>
          <w:sz w:val="20"/>
          <w:szCs w:val="20"/>
          <w:lang w:val="en-GB"/>
        </w:rPr>
        <w:t>; * number of answers exc</w:t>
      </w:r>
      <w:bookmarkStart w:id="0" w:name="_GoBack"/>
      <w:bookmarkEnd w:id="0"/>
      <w:r w:rsidR="003D0A44" w:rsidRPr="00DF6513">
        <w:rPr>
          <w:rFonts w:cstheme="minorHAnsi"/>
          <w:sz w:val="20"/>
          <w:szCs w:val="20"/>
          <w:lang w:val="en-GB"/>
        </w:rPr>
        <w:t>eeds total number of participants due to multiple possible answers</w:t>
      </w:r>
    </w:p>
    <w:sectPr w:rsidR="00024200" w:rsidRPr="00DF6513" w:rsidSect="009064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200"/>
    <w:rsid w:val="00024200"/>
    <w:rsid w:val="000E22C2"/>
    <w:rsid w:val="00155DDA"/>
    <w:rsid w:val="001B20C2"/>
    <w:rsid w:val="0020696C"/>
    <w:rsid w:val="002B49B1"/>
    <w:rsid w:val="0034562A"/>
    <w:rsid w:val="0039346A"/>
    <w:rsid w:val="003D0A44"/>
    <w:rsid w:val="004A1303"/>
    <w:rsid w:val="005533B0"/>
    <w:rsid w:val="005655DD"/>
    <w:rsid w:val="005C6C92"/>
    <w:rsid w:val="00902C46"/>
    <w:rsid w:val="009B13AC"/>
    <w:rsid w:val="00A667A8"/>
    <w:rsid w:val="00A9533E"/>
    <w:rsid w:val="00B36972"/>
    <w:rsid w:val="00B54322"/>
    <w:rsid w:val="00B97197"/>
    <w:rsid w:val="00C7703E"/>
    <w:rsid w:val="00CA1707"/>
    <w:rsid w:val="00CD0193"/>
    <w:rsid w:val="00D4355B"/>
    <w:rsid w:val="00D61B3F"/>
    <w:rsid w:val="00D975C2"/>
    <w:rsid w:val="00DB1A5E"/>
    <w:rsid w:val="00DB26DE"/>
    <w:rsid w:val="00DF6513"/>
    <w:rsid w:val="00E25D6F"/>
    <w:rsid w:val="00EE2C21"/>
    <w:rsid w:val="00E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C9C54"/>
  <w15:chartTrackingRefBased/>
  <w15:docId w15:val="{9E8982A8-5F76-4F35-BC78-922D9B249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42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4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34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346A"/>
    <w:rPr>
      <w:rFonts w:ascii="Segoe UI" w:hAnsi="Segoe UI" w:cs="Segoe UI"/>
      <w:sz w:val="18"/>
      <w:szCs w:val="18"/>
    </w:rPr>
  </w:style>
  <w:style w:type="paragraph" w:customStyle="1" w:styleId="berschrift11">
    <w:name w:val="Überschrift 11"/>
    <w:basedOn w:val="Standard"/>
    <w:next w:val="Standard"/>
    <w:uiPriority w:val="9"/>
    <w:qFormat/>
    <w:rsid w:val="009B13AC"/>
    <w:pPr>
      <w:keepNext/>
      <w:keepLines/>
      <w:suppressAutoHyphen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ffenberg, Martin</dc:creator>
  <cp:keywords/>
  <dc:description/>
  <cp:lastModifiedBy>Scharffenberg, Martin</cp:lastModifiedBy>
  <cp:revision>9</cp:revision>
  <dcterms:created xsi:type="dcterms:W3CDTF">2021-07-28T15:36:00Z</dcterms:created>
  <dcterms:modified xsi:type="dcterms:W3CDTF">2021-11-22T17:06:00Z</dcterms:modified>
</cp:coreProperties>
</file>